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78ABB" w14:textId="412A4A3C" w:rsidR="00865D99" w:rsidRPr="00365427" w:rsidRDefault="00BE2DB6" w:rsidP="00865D99">
      <w:pPr>
        <w:rPr>
          <w:b/>
        </w:rPr>
      </w:pPr>
      <w:bookmarkStart w:id="0" w:name="_GoBack"/>
      <w:bookmarkEnd w:id="0"/>
      <w:r w:rsidRPr="00365427">
        <w:rPr>
          <w:b/>
        </w:rPr>
        <w:t xml:space="preserve">S2 </w:t>
      </w:r>
      <w:r w:rsidR="00526DD6" w:rsidRPr="00365427">
        <w:rPr>
          <w:b/>
        </w:rPr>
        <w:t>Table</w:t>
      </w:r>
      <w:r w:rsidRPr="00365427">
        <w:rPr>
          <w:b/>
        </w:rPr>
        <w:t>:</w:t>
      </w:r>
      <w:r w:rsidR="00526DD6" w:rsidRPr="00365427">
        <w:rPr>
          <w:b/>
        </w:rPr>
        <w:t xml:space="preserve"> </w:t>
      </w:r>
      <w:r w:rsidR="00865D99" w:rsidRPr="00365427">
        <w:rPr>
          <w:b/>
        </w:rPr>
        <w:t xml:space="preserve">The prevalence and intensity of soil-transmitted helminth infections based on </w:t>
      </w:r>
      <w:r w:rsidR="000A08F4" w:rsidRPr="00365427">
        <w:rPr>
          <w:b/>
        </w:rPr>
        <w:t>serology</w:t>
      </w:r>
      <w:r w:rsidR="00865D99" w:rsidRPr="00365427">
        <w:rPr>
          <w:b/>
        </w:rPr>
        <w:t xml:space="preserve"> in Jimma Town, 2015. </w:t>
      </w:r>
      <w:r w:rsidR="00865D99" w:rsidRPr="00365427">
        <w:t>This table s</w:t>
      </w:r>
      <w:r w:rsidR="00937CBF" w:rsidRPr="00365427">
        <w:t>ummarizes t</w:t>
      </w:r>
      <w:r w:rsidR="00526DD6" w:rsidRPr="00365427">
        <w:t xml:space="preserve">he prevalence and intensity of </w:t>
      </w:r>
      <w:r w:rsidR="00526DD6" w:rsidRPr="00365427">
        <w:rPr>
          <w:i/>
        </w:rPr>
        <w:t>Ascaris lumbricoides</w:t>
      </w:r>
      <w:r w:rsidR="00526DD6" w:rsidRPr="00365427">
        <w:t xml:space="preserve"> infections based on serology across </w:t>
      </w:r>
      <w:r w:rsidRPr="00365427">
        <w:t xml:space="preserve">five </w:t>
      </w:r>
      <w:r w:rsidR="00526DD6" w:rsidRPr="00365427">
        <w:t xml:space="preserve">different age groups, both sexes and nine </w:t>
      </w:r>
      <w:r w:rsidR="00526DD6" w:rsidRPr="00365427">
        <w:rPr>
          <w:i/>
        </w:rPr>
        <w:t>kebeles</w:t>
      </w:r>
      <w:r w:rsidR="00526DD6" w:rsidRPr="00365427">
        <w:t xml:space="preserve"> </w:t>
      </w:r>
      <w:r w:rsidR="003B1F86" w:rsidRPr="00365427">
        <w:t xml:space="preserve">at the start of the national deworming program </w:t>
      </w:r>
      <w:r w:rsidR="00526DD6" w:rsidRPr="00365427">
        <w:t>in Jimma Town, Ethiopia</w:t>
      </w:r>
      <w:r w:rsidR="003B1F86" w:rsidRPr="00365427">
        <w:t>.</w:t>
      </w:r>
      <w:r w:rsidR="00865D99" w:rsidRPr="00365427">
        <w:t xml:space="preserve"> The intensity of infection is measured by mean optical density ratio (ODr).</w:t>
      </w:r>
    </w:p>
    <w:p w14:paraId="616A5D30" w14:textId="011DDD83" w:rsidR="008C437C" w:rsidRPr="00365427" w:rsidRDefault="008C437C">
      <w:pPr>
        <w:rPr>
          <w:b/>
        </w:rPr>
      </w:pPr>
    </w:p>
    <w:tbl>
      <w:tblPr>
        <w:tblW w:w="913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2154"/>
        <w:gridCol w:w="822"/>
        <w:gridCol w:w="1418"/>
        <w:gridCol w:w="1317"/>
        <w:gridCol w:w="242"/>
        <w:gridCol w:w="1418"/>
        <w:gridCol w:w="1321"/>
      </w:tblGrid>
      <w:tr w:rsidR="00526DD6" w:rsidRPr="00365427" w14:paraId="3FCA189D" w14:textId="77777777" w:rsidTr="00BE2DB6">
        <w:trPr>
          <w:trHeight w:val="280"/>
        </w:trPr>
        <w:tc>
          <w:tcPr>
            <w:tcW w:w="259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7C2EC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310BFA" w14:textId="3BE92389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N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C33C89" w14:textId="2E55D401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AsHb ELIS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14:paraId="3923B07D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</w:p>
        </w:tc>
        <w:tc>
          <w:tcPr>
            <w:tcW w:w="27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DE78B9" w14:textId="3CF025CD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AsLungL3 ELISA</w:t>
            </w:r>
          </w:p>
        </w:tc>
      </w:tr>
      <w:tr w:rsidR="00526DD6" w:rsidRPr="00365427" w14:paraId="235A9EBB" w14:textId="77777777" w:rsidTr="00BE2DB6">
        <w:trPr>
          <w:trHeight w:val="280"/>
        </w:trPr>
        <w:tc>
          <w:tcPr>
            <w:tcW w:w="259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6F30A07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E5CB8F" w14:textId="7A05056C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BF1CBF" w14:textId="69EEE69C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Prevalence (%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5F4C10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Mean ODr</w:t>
            </w:r>
          </w:p>
          <w:p w14:paraId="19BE7F2A" w14:textId="0D11E3DD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</w:tcPr>
          <w:p w14:paraId="2AA00590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213571" w14:textId="4BA0FF20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Prevalence (%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6F08E6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Mean ODr</w:t>
            </w:r>
          </w:p>
          <w:p w14:paraId="610BF8F4" w14:textId="7A683966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</w:tr>
      <w:tr w:rsidR="00526DD6" w:rsidRPr="00365427" w14:paraId="22B964FB" w14:textId="77777777" w:rsidTr="00BE2DB6">
        <w:trPr>
          <w:trHeight w:val="280"/>
        </w:trPr>
        <w:tc>
          <w:tcPr>
            <w:tcW w:w="25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CAF939B" w14:textId="5FAB5424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Age group (in years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BE82A5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A6B102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E174FC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4251F0E4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9332B8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0D9929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</w:tr>
      <w:tr w:rsidR="00746518" w:rsidRPr="00365427" w14:paraId="49BE3E4E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471F1CD8" w14:textId="6B1114D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07A6731B" w14:textId="2D682F2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5 –10</w:t>
            </w:r>
          </w:p>
        </w:tc>
        <w:tc>
          <w:tcPr>
            <w:tcW w:w="822" w:type="dxa"/>
            <w:shd w:val="clear" w:color="auto" w:fill="auto"/>
            <w:noWrap/>
          </w:tcPr>
          <w:p w14:paraId="0FA27432" w14:textId="1CA2213D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418" w:type="dxa"/>
            <w:shd w:val="clear" w:color="auto" w:fill="auto"/>
            <w:noWrap/>
          </w:tcPr>
          <w:p w14:paraId="665060F4" w14:textId="0807484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3.3</w:t>
            </w:r>
          </w:p>
        </w:tc>
        <w:tc>
          <w:tcPr>
            <w:tcW w:w="1317" w:type="dxa"/>
            <w:shd w:val="clear" w:color="auto" w:fill="auto"/>
            <w:noWrap/>
          </w:tcPr>
          <w:p w14:paraId="34A452B9" w14:textId="7663734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16</w:t>
            </w:r>
          </w:p>
        </w:tc>
        <w:tc>
          <w:tcPr>
            <w:tcW w:w="242" w:type="dxa"/>
          </w:tcPr>
          <w:p w14:paraId="6743A399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F065422" w14:textId="670EBCDF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45.0</w:t>
            </w:r>
          </w:p>
        </w:tc>
        <w:tc>
          <w:tcPr>
            <w:tcW w:w="1321" w:type="dxa"/>
            <w:shd w:val="clear" w:color="auto" w:fill="auto"/>
            <w:noWrap/>
          </w:tcPr>
          <w:p w14:paraId="50D6566C" w14:textId="0738E15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445</w:t>
            </w:r>
          </w:p>
        </w:tc>
      </w:tr>
      <w:tr w:rsidR="00746518" w:rsidRPr="00365427" w14:paraId="64D0D6F6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226924B5" w14:textId="095A892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1EFEA61B" w14:textId="10E4E49A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4 – 17</w:t>
            </w:r>
          </w:p>
        </w:tc>
        <w:tc>
          <w:tcPr>
            <w:tcW w:w="822" w:type="dxa"/>
            <w:shd w:val="clear" w:color="auto" w:fill="auto"/>
            <w:noWrap/>
          </w:tcPr>
          <w:p w14:paraId="36B1FC96" w14:textId="12E1D0AB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418" w:type="dxa"/>
            <w:shd w:val="clear" w:color="auto" w:fill="auto"/>
            <w:noWrap/>
          </w:tcPr>
          <w:p w14:paraId="6533CF3F" w14:textId="22DE3F7B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3.8</w:t>
            </w:r>
          </w:p>
        </w:tc>
        <w:tc>
          <w:tcPr>
            <w:tcW w:w="1317" w:type="dxa"/>
            <w:shd w:val="clear" w:color="auto" w:fill="auto"/>
            <w:noWrap/>
          </w:tcPr>
          <w:p w14:paraId="0FA28C0A" w14:textId="5C020BA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29</w:t>
            </w:r>
          </w:p>
        </w:tc>
        <w:tc>
          <w:tcPr>
            <w:tcW w:w="242" w:type="dxa"/>
          </w:tcPr>
          <w:p w14:paraId="6C3CCBAC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9E3218A" w14:textId="571CEB5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3.1</w:t>
            </w:r>
          </w:p>
        </w:tc>
        <w:tc>
          <w:tcPr>
            <w:tcW w:w="1321" w:type="dxa"/>
            <w:shd w:val="clear" w:color="auto" w:fill="auto"/>
            <w:noWrap/>
          </w:tcPr>
          <w:p w14:paraId="498A9707" w14:textId="54DA9C9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761</w:t>
            </w:r>
          </w:p>
        </w:tc>
      </w:tr>
      <w:tr w:rsidR="00746518" w:rsidRPr="00365427" w14:paraId="5F65920A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3AD37907" w14:textId="714C646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208652D8" w14:textId="382292BB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8 – 29</w:t>
            </w:r>
          </w:p>
        </w:tc>
        <w:tc>
          <w:tcPr>
            <w:tcW w:w="822" w:type="dxa"/>
            <w:shd w:val="clear" w:color="auto" w:fill="auto"/>
            <w:noWrap/>
          </w:tcPr>
          <w:p w14:paraId="5DD6DD54" w14:textId="7C0EE9BD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310</w:t>
            </w:r>
          </w:p>
        </w:tc>
        <w:tc>
          <w:tcPr>
            <w:tcW w:w="1418" w:type="dxa"/>
            <w:shd w:val="clear" w:color="auto" w:fill="auto"/>
            <w:noWrap/>
          </w:tcPr>
          <w:p w14:paraId="16F5CCEA" w14:textId="796500B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5.8</w:t>
            </w:r>
          </w:p>
        </w:tc>
        <w:tc>
          <w:tcPr>
            <w:tcW w:w="1317" w:type="dxa"/>
            <w:shd w:val="clear" w:color="auto" w:fill="auto"/>
            <w:noWrap/>
          </w:tcPr>
          <w:p w14:paraId="6EC2E7F9" w14:textId="3FE235D3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08</w:t>
            </w:r>
          </w:p>
        </w:tc>
        <w:tc>
          <w:tcPr>
            <w:tcW w:w="242" w:type="dxa"/>
          </w:tcPr>
          <w:p w14:paraId="0B0510A8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64A39C9" w14:textId="67477433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71.0</w:t>
            </w:r>
          </w:p>
        </w:tc>
        <w:tc>
          <w:tcPr>
            <w:tcW w:w="1321" w:type="dxa"/>
            <w:shd w:val="clear" w:color="auto" w:fill="auto"/>
            <w:noWrap/>
          </w:tcPr>
          <w:p w14:paraId="2897B773" w14:textId="075915ED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833</w:t>
            </w:r>
          </w:p>
        </w:tc>
      </w:tr>
      <w:tr w:rsidR="00746518" w:rsidRPr="00365427" w14:paraId="340FA1E8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56A06C9D" w14:textId="3F01E2B6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0FCE454B" w14:textId="2163DEE9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30 – 49</w:t>
            </w:r>
          </w:p>
        </w:tc>
        <w:tc>
          <w:tcPr>
            <w:tcW w:w="822" w:type="dxa"/>
            <w:shd w:val="clear" w:color="auto" w:fill="auto"/>
            <w:noWrap/>
          </w:tcPr>
          <w:p w14:paraId="63739AD9" w14:textId="6329EBA6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1418" w:type="dxa"/>
            <w:shd w:val="clear" w:color="auto" w:fill="auto"/>
            <w:noWrap/>
          </w:tcPr>
          <w:p w14:paraId="65087289" w14:textId="2460E805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.7</w:t>
            </w:r>
          </w:p>
        </w:tc>
        <w:tc>
          <w:tcPr>
            <w:tcW w:w="1317" w:type="dxa"/>
            <w:shd w:val="clear" w:color="auto" w:fill="auto"/>
            <w:noWrap/>
          </w:tcPr>
          <w:p w14:paraId="101EEDB4" w14:textId="0EF2C1D5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34</w:t>
            </w:r>
          </w:p>
        </w:tc>
        <w:tc>
          <w:tcPr>
            <w:tcW w:w="242" w:type="dxa"/>
          </w:tcPr>
          <w:p w14:paraId="699ECBE6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D91D681" w14:textId="139C0F6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80.3</w:t>
            </w:r>
          </w:p>
        </w:tc>
        <w:tc>
          <w:tcPr>
            <w:tcW w:w="1321" w:type="dxa"/>
            <w:shd w:val="clear" w:color="auto" w:fill="auto"/>
            <w:noWrap/>
          </w:tcPr>
          <w:p w14:paraId="2EDECA9C" w14:textId="2F6722C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1.147</w:t>
            </w:r>
          </w:p>
        </w:tc>
      </w:tr>
      <w:tr w:rsidR="00746518" w:rsidRPr="00365427" w14:paraId="496D139D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56C315F3" w14:textId="46632C1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2D546866" w14:textId="0F6B555B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≥50</w:t>
            </w:r>
          </w:p>
        </w:tc>
        <w:tc>
          <w:tcPr>
            <w:tcW w:w="822" w:type="dxa"/>
            <w:shd w:val="clear" w:color="auto" w:fill="auto"/>
            <w:noWrap/>
          </w:tcPr>
          <w:p w14:paraId="152DEEDC" w14:textId="5A422009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418" w:type="dxa"/>
            <w:shd w:val="clear" w:color="auto" w:fill="auto"/>
            <w:noWrap/>
          </w:tcPr>
          <w:p w14:paraId="1E3130C3" w14:textId="26126BB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.7</w:t>
            </w:r>
          </w:p>
        </w:tc>
        <w:tc>
          <w:tcPr>
            <w:tcW w:w="1317" w:type="dxa"/>
            <w:shd w:val="clear" w:color="auto" w:fill="auto"/>
            <w:noWrap/>
          </w:tcPr>
          <w:p w14:paraId="60285D37" w14:textId="10A91E4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15</w:t>
            </w:r>
          </w:p>
        </w:tc>
        <w:tc>
          <w:tcPr>
            <w:tcW w:w="242" w:type="dxa"/>
          </w:tcPr>
          <w:p w14:paraId="2273E69F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78CDF8D" w14:textId="4B2A4CD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89.1</w:t>
            </w:r>
          </w:p>
        </w:tc>
        <w:tc>
          <w:tcPr>
            <w:tcW w:w="1321" w:type="dxa"/>
            <w:shd w:val="clear" w:color="auto" w:fill="auto"/>
            <w:noWrap/>
          </w:tcPr>
          <w:p w14:paraId="4268CC29" w14:textId="02DC926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1.634</w:t>
            </w:r>
          </w:p>
        </w:tc>
      </w:tr>
      <w:tr w:rsidR="00746518" w:rsidRPr="00365427" w14:paraId="3793E5DF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  <w:hideMark/>
          </w:tcPr>
          <w:p w14:paraId="78965C40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1E2E4B25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B5E0ADF" w14:textId="1A35D4B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1D3DE29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57FE99DE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42" w:type="dxa"/>
          </w:tcPr>
          <w:p w14:paraId="1CD08436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D61C4B8" w14:textId="5363200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21" w:type="dxa"/>
            <w:shd w:val="clear" w:color="auto" w:fill="auto"/>
            <w:noWrap/>
          </w:tcPr>
          <w:p w14:paraId="0AC4B657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</w:tr>
      <w:tr w:rsidR="00746518" w:rsidRPr="00365427" w14:paraId="3C564372" w14:textId="77777777" w:rsidTr="00BE2DB6">
        <w:trPr>
          <w:trHeight w:val="280"/>
        </w:trPr>
        <w:tc>
          <w:tcPr>
            <w:tcW w:w="2595" w:type="dxa"/>
            <w:gridSpan w:val="2"/>
            <w:shd w:val="clear" w:color="auto" w:fill="auto"/>
            <w:noWrap/>
          </w:tcPr>
          <w:p w14:paraId="6938434E" w14:textId="70EA2D8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Sex</w:t>
            </w:r>
          </w:p>
        </w:tc>
        <w:tc>
          <w:tcPr>
            <w:tcW w:w="822" w:type="dxa"/>
            <w:shd w:val="clear" w:color="auto" w:fill="auto"/>
            <w:noWrap/>
          </w:tcPr>
          <w:p w14:paraId="2E7B0105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FE2F60E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01065DBE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42" w:type="dxa"/>
          </w:tcPr>
          <w:p w14:paraId="6C46EFA7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864CB42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21" w:type="dxa"/>
            <w:shd w:val="clear" w:color="auto" w:fill="auto"/>
            <w:noWrap/>
          </w:tcPr>
          <w:p w14:paraId="4DD69671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</w:tr>
      <w:tr w:rsidR="00746518" w:rsidRPr="00365427" w14:paraId="29FDE60F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  <w:hideMark/>
          </w:tcPr>
          <w:p w14:paraId="3FE673AE" w14:textId="16E3380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7F3FFE0D" w14:textId="1FA9559F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Male</w:t>
            </w:r>
          </w:p>
        </w:tc>
        <w:tc>
          <w:tcPr>
            <w:tcW w:w="822" w:type="dxa"/>
            <w:shd w:val="clear" w:color="auto" w:fill="auto"/>
            <w:noWrap/>
          </w:tcPr>
          <w:p w14:paraId="06F0A19F" w14:textId="35D3E63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1418" w:type="dxa"/>
            <w:shd w:val="clear" w:color="auto" w:fill="auto"/>
            <w:noWrap/>
          </w:tcPr>
          <w:p w14:paraId="58750835" w14:textId="5EE0039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5.6</w:t>
            </w:r>
          </w:p>
        </w:tc>
        <w:tc>
          <w:tcPr>
            <w:tcW w:w="1317" w:type="dxa"/>
            <w:shd w:val="clear" w:color="auto" w:fill="auto"/>
            <w:noWrap/>
          </w:tcPr>
          <w:p w14:paraId="1CC8C2FB" w14:textId="7CF20E4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40</w:t>
            </w:r>
          </w:p>
        </w:tc>
        <w:tc>
          <w:tcPr>
            <w:tcW w:w="242" w:type="dxa"/>
          </w:tcPr>
          <w:p w14:paraId="17E86AFE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CECD5F9" w14:textId="6AAD35D3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6.5</w:t>
            </w:r>
          </w:p>
        </w:tc>
        <w:tc>
          <w:tcPr>
            <w:tcW w:w="1321" w:type="dxa"/>
            <w:shd w:val="clear" w:color="auto" w:fill="auto"/>
            <w:noWrap/>
          </w:tcPr>
          <w:p w14:paraId="04D9938B" w14:textId="3032EB1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817</w:t>
            </w:r>
          </w:p>
        </w:tc>
      </w:tr>
      <w:tr w:rsidR="00746518" w:rsidRPr="00365427" w14:paraId="21BA3CFC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  <w:hideMark/>
          </w:tcPr>
          <w:p w14:paraId="0C6F8786" w14:textId="25E8C03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502F3AC7" w14:textId="54C3877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Female</w:t>
            </w:r>
          </w:p>
        </w:tc>
        <w:tc>
          <w:tcPr>
            <w:tcW w:w="822" w:type="dxa"/>
            <w:shd w:val="clear" w:color="auto" w:fill="auto"/>
            <w:noWrap/>
          </w:tcPr>
          <w:p w14:paraId="2DAECA64" w14:textId="1D33A9D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704</w:t>
            </w:r>
          </w:p>
        </w:tc>
        <w:tc>
          <w:tcPr>
            <w:tcW w:w="1418" w:type="dxa"/>
            <w:shd w:val="clear" w:color="auto" w:fill="auto"/>
            <w:noWrap/>
          </w:tcPr>
          <w:p w14:paraId="25972656" w14:textId="35B7DD5A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4.5</w:t>
            </w:r>
          </w:p>
        </w:tc>
        <w:tc>
          <w:tcPr>
            <w:tcW w:w="1317" w:type="dxa"/>
            <w:shd w:val="clear" w:color="auto" w:fill="auto"/>
            <w:noWrap/>
          </w:tcPr>
          <w:p w14:paraId="32A67A13" w14:textId="2244F3B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06</w:t>
            </w:r>
          </w:p>
        </w:tc>
        <w:tc>
          <w:tcPr>
            <w:tcW w:w="242" w:type="dxa"/>
          </w:tcPr>
          <w:p w14:paraId="79AB0D00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7A5F3A9" w14:textId="014FA5E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5.9</w:t>
            </w:r>
          </w:p>
        </w:tc>
        <w:tc>
          <w:tcPr>
            <w:tcW w:w="1321" w:type="dxa"/>
            <w:shd w:val="clear" w:color="auto" w:fill="auto"/>
            <w:noWrap/>
          </w:tcPr>
          <w:p w14:paraId="74815C2E" w14:textId="6DB13D2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881</w:t>
            </w:r>
          </w:p>
        </w:tc>
      </w:tr>
      <w:tr w:rsidR="00746518" w:rsidRPr="00365427" w14:paraId="0198083D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  <w:hideMark/>
          </w:tcPr>
          <w:p w14:paraId="00C25529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677F95D7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A49AF8E" w14:textId="3EEEBAC3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7E0B421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426B1740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42" w:type="dxa"/>
          </w:tcPr>
          <w:p w14:paraId="60F00369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167D41C" w14:textId="321EC17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21" w:type="dxa"/>
            <w:shd w:val="clear" w:color="auto" w:fill="auto"/>
            <w:noWrap/>
          </w:tcPr>
          <w:p w14:paraId="2740F231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</w:tr>
      <w:tr w:rsidR="00746518" w:rsidRPr="00365427" w14:paraId="072B3637" w14:textId="77777777" w:rsidTr="00BE2DB6">
        <w:trPr>
          <w:trHeight w:val="280"/>
        </w:trPr>
        <w:tc>
          <w:tcPr>
            <w:tcW w:w="2595" w:type="dxa"/>
            <w:gridSpan w:val="2"/>
            <w:shd w:val="clear" w:color="auto" w:fill="auto"/>
            <w:noWrap/>
          </w:tcPr>
          <w:p w14:paraId="5B9FECFB" w14:textId="5686255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Kebele</w:t>
            </w:r>
          </w:p>
        </w:tc>
        <w:tc>
          <w:tcPr>
            <w:tcW w:w="822" w:type="dxa"/>
            <w:shd w:val="clear" w:color="auto" w:fill="auto"/>
            <w:noWrap/>
          </w:tcPr>
          <w:p w14:paraId="21533BF1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12F4F77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5F084392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42" w:type="dxa"/>
          </w:tcPr>
          <w:p w14:paraId="5B1532D8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74C7D81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321" w:type="dxa"/>
            <w:shd w:val="clear" w:color="auto" w:fill="auto"/>
            <w:noWrap/>
          </w:tcPr>
          <w:p w14:paraId="2C77B36D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</w:tr>
      <w:tr w:rsidR="00746518" w:rsidRPr="00365427" w14:paraId="0736D23C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4080B5BF" w14:textId="4AB86575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4EFD6924" w14:textId="0137D89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Awetu Mendera</w:t>
            </w:r>
          </w:p>
        </w:tc>
        <w:tc>
          <w:tcPr>
            <w:tcW w:w="822" w:type="dxa"/>
            <w:shd w:val="clear" w:color="auto" w:fill="auto"/>
            <w:noWrap/>
          </w:tcPr>
          <w:p w14:paraId="24C932F6" w14:textId="620873FA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</w:tcPr>
          <w:p w14:paraId="55B4CCC0" w14:textId="1035F59A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3.3</w:t>
            </w:r>
          </w:p>
        </w:tc>
        <w:tc>
          <w:tcPr>
            <w:tcW w:w="1317" w:type="dxa"/>
            <w:shd w:val="clear" w:color="auto" w:fill="auto"/>
            <w:noWrap/>
          </w:tcPr>
          <w:p w14:paraId="141FC33C" w14:textId="61CEB359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21</w:t>
            </w:r>
          </w:p>
        </w:tc>
        <w:tc>
          <w:tcPr>
            <w:tcW w:w="242" w:type="dxa"/>
          </w:tcPr>
          <w:p w14:paraId="406459D0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1919457" w14:textId="5DACDDA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43.3</w:t>
            </w:r>
          </w:p>
        </w:tc>
        <w:tc>
          <w:tcPr>
            <w:tcW w:w="1321" w:type="dxa"/>
            <w:shd w:val="clear" w:color="auto" w:fill="auto"/>
            <w:noWrap/>
          </w:tcPr>
          <w:p w14:paraId="68F48247" w14:textId="41482AED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542</w:t>
            </w:r>
          </w:p>
        </w:tc>
      </w:tr>
      <w:tr w:rsidR="00746518" w:rsidRPr="00365427" w14:paraId="3121579A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5D2C059C" w14:textId="1F1922A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17252FB2" w14:textId="567C5605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Bacho Bore</w:t>
            </w:r>
          </w:p>
        </w:tc>
        <w:tc>
          <w:tcPr>
            <w:tcW w:w="822" w:type="dxa"/>
            <w:shd w:val="clear" w:color="auto" w:fill="auto"/>
            <w:noWrap/>
          </w:tcPr>
          <w:p w14:paraId="7CE02C40" w14:textId="79561ED9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418" w:type="dxa"/>
            <w:shd w:val="clear" w:color="auto" w:fill="auto"/>
            <w:noWrap/>
          </w:tcPr>
          <w:p w14:paraId="3F0E99BF" w14:textId="1363692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7.5</w:t>
            </w:r>
          </w:p>
        </w:tc>
        <w:tc>
          <w:tcPr>
            <w:tcW w:w="1317" w:type="dxa"/>
            <w:shd w:val="clear" w:color="auto" w:fill="auto"/>
            <w:noWrap/>
          </w:tcPr>
          <w:p w14:paraId="2E2D1007" w14:textId="2E452B0A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19</w:t>
            </w:r>
          </w:p>
        </w:tc>
        <w:tc>
          <w:tcPr>
            <w:tcW w:w="242" w:type="dxa"/>
          </w:tcPr>
          <w:p w14:paraId="0BBC1119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1CC95A4" w14:textId="2D65E00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1.</w:t>
            </w:r>
            <w:r w:rsidR="00B30DE1" w:rsidRPr="00365427">
              <w:rPr>
                <w:rFonts w:eastAsia="Times New Roman"/>
                <w:color w:val="000000"/>
                <w:lang w:val="nl-NL"/>
              </w:rPr>
              <w:t>2</w:t>
            </w:r>
          </w:p>
        </w:tc>
        <w:tc>
          <w:tcPr>
            <w:tcW w:w="1321" w:type="dxa"/>
            <w:shd w:val="clear" w:color="auto" w:fill="auto"/>
            <w:noWrap/>
          </w:tcPr>
          <w:p w14:paraId="709577C9" w14:textId="2838E13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795</w:t>
            </w:r>
          </w:p>
        </w:tc>
      </w:tr>
      <w:tr w:rsidR="00746518" w:rsidRPr="00365427" w14:paraId="26E266A5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672A72E7" w14:textId="22524E43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0170DEA9" w14:textId="7AFCD6C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Bossa Addis</w:t>
            </w:r>
          </w:p>
        </w:tc>
        <w:tc>
          <w:tcPr>
            <w:tcW w:w="822" w:type="dxa"/>
            <w:shd w:val="clear" w:color="auto" w:fill="auto"/>
            <w:noWrap/>
          </w:tcPr>
          <w:p w14:paraId="6286FE74" w14:textId="77EA73A6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418" w:type="dxa"/>
            <w:shd w:val="clear" w:color="auto" w:fill="auto"/>
            <w:noWrap/>
          </w:tcPr>
          <w:p w14:paraId="6FDC8F9D" w14:textId="031BF23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7.5</w:t>
            </w:r>
          </w:p>
        </w:tc>
        <w:tc>
          <w:tcPr>
            <w:tcW w:w="1317" w:type="dxa"/>
            <w:shd w:val="clear" w:color="auto" w:fill="auto"/>
            <w:noWrap/>
          </w:tcPr>
          <w:p w14:paraId="7B7E7451" w14:textId="1ED5244A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50</w:t>
            </w:r>
          </w:p>
        </w:tc>
        <w:tc>
          <w:tcPr>
            <w:tcW w:w="242" w:type="dxa"/>
          </w:tcPr>
          <w:p w14:paraId="1EB9C893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D41320D" w14:textId="3B2534DB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8.1</w:t>
            </w:r>
          </w:p>
        </w:tc>
        <w:tc>
          <w:tcPr>
            <w:tcW w:w="1321" w:type="dxa"/>
            <w:shd w:val="clear" w:color="auto" w:fill="auto"/>
            <w:noWrap/>
          </w:tcPr>
          <w:p w14:paraId="0929E27C" w14:textId="71C0B35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832</w:t>
            </w:r>
          </w:p>
        </w:tc>
      </w:tr>
      <w:tr w:rsidR="00746518" w:rsidRPr="00365427" w14:paraId="4047C32B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5688993D" w14:textId="4A9116AA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32E869E3" w14:textId="50C7A6B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Bossa Kitto</w:t>
            </w:r>
          </w:p>
        </w:tc>
        <w:tc>
          <w:tcPr>
            <w:tcW w:w="822" w:type="dxa"/>
            <w:shd w:val="clear" w:color="auto" w:fill="auto"/>
            <w:noWrap/>
          </w:tcPr>
          <w:p w14:paraId="516B9612" w14:textId="78639B3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418" w:type="dxa"/>
            <w:shd w:val="clear" w:color="auto" w:fill="auto"/>
            <w:noWrap/>
          </w:tcPr>
          <w:p w14:paraId="2769135F" w14:textId="7285940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4.4</w:t>
            </w:r>
          </w:p>
        </w:tc>
        <w:tc>
          <w:tcPr>
            <w:tcW w:w="1317" w:type="dxa"/>
            <w:shd w:val="clear" w:color="auto" w:fill="auto"/>
            <w:noWrap/>
          </w:tcPr>
          <w:p w14:paraId="0518ED65" w14:textId="32F1BCE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04</w:t>
            </w:r>
          </w:p>
        </w:tc>
        <w:tc>
          <w:tcPr>
            <w:tcW w:w="242" w:type="dxa"/>
          </w:tcPr>
          <w:p w14:paraId="1E86A811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857F2EA" w14:textId="72D8927D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70.0</w:t>
            </w:r>
          </w:p>
        </w:tc>
        <w:tc>
          <w:tcPr>
            <w:tcW w:w="1321" w:type="dxa"/>
            <w:shd w:val="clear" w:color="auto" w:fill="auto"/>
            <w:noWrap/>
          </w:tcPr>
          <w:p w14:paraId="510ECFD3" w14:textId="70B87C1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909</w:t>
            </w:r>
          </w:p>
        </w:tc>
      </w:tr>
      <w:tr w:rsidR="00746518" w:rsidRPr="00365427" w14:paraId="52169484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1C172995" w14:textId="3B1F45AF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529FF533" w14:textId="1653BD6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Ginjo</w:t>
            </w:r>
          </w:p>
        </w:tc>
        <w:tc>
          <w:tcPr>
            <w:tcW w:w="822" w:type="dxa"/>
            <w:shd w:val="clear" w:color="auto" w:fill="auto"/>
            <w:noWrap/>
          </w:tcPr>
          <w:p w14:paraId="3FA2EE41" w14:textId="20468D2F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220</w:t>
            </w:r>
          </w:p>
        </w:tc>
        <w:tc>
          <w:tcPr>
            <w:tcW w:w="1418" w:type="dxa"/>
            <w:shd w:val="clear" w:color="auto" w:fill="auto"/>
            <w:noWrap/>
          </w:tcPr>
          <w:p w14:paraId="689B0522" w14:textId="11031CF9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2.7</w:t>
            </w:r>
          </w:p>
        </w:tc>
        <w:tc>
          <w:tcPr>
            <w:tcW w:w="1317" w:type="dxa"/>
            <w:shd w:val="clear" w:color="auto" w:fill="auto"/>
            <w:noWrap/>
          </w:tcPr>
          <w:p w14:paraId="1E20DB2C" w14:textId="4694A88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00</w:t>
            </w:r>
          </w:p>
        </w:tc>
        <w:tc>
          <w:tcPr>
            <w:tcW w:w="242" w:type="dxa"/>
          </w:tcPr>
          <w:p w14:paraId="71B6AAB1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D84D716" w14:textId="46BC7DCF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9.1</w:t>
            </w:r>
          </w:p>
        </w:tc>
        <w:tc>
          <w:tcPr>
            <w:tcW w:w="1321" w:type="dxa"/>
            <w:shd w:val="clear" w:color="auto" w:fill="auto"/>
            <w:noWrap/>
          </w:tcPr>
          <w:p w14:paraId="1C3C585C" w14:textId="35D50A9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1.039</w:t>
            </w:r>
          </w:p>
        </w:tc>
      </w:tr>
      <w:tr w:rsidR="00746518" w:rsidRPr="00365427" w14:paraId="08B1CBD4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474C76A7" w14:textId="39C120D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410EEFEC" w14:textId="2595189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Hermata</w:t>
            </w:r>
          </w:p>
        </w:tc>
        <w:tc>
          <w:tcPr>
            <w:tcW w:w="822" w:type="dxa"/>
            <w:shd w:val="clear" w:color="auto" w:fill="auto"/>
            <w:noWrap/>
          </w:tcPr>
          <w:p w14:paraId="5B70B151" w14:textId="4DA315D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</w:tcPr>
          <w:p w14:paraId="0D4F69AA" w14:textId="6053192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1.7</w:t>
            </w:r>
          </w:p>
        </w:tc>
        <w:tc>
          <w:tcPr>
            <w:tcW w:w="1317" w:type="dxa"/>
            <w:shd w:val="clear" w:color="auto" w:fill="auto"/>
            <w:noWrap/>
          </w:tcPr>
          <w:p w14:paraId="3A954E30" w14:textId="36A7012C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-0.008</w:t>
            </w:r>
          </w:p>
        </w:tc>
        <w:tc>
          <w:tcPr>
            <w:tcW w:w="242" w:type="dxa"/>
          </w:tcPr>
          <w:p w14:paraId="4FF152BF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CE56075" w14:textId="098FA2CE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6.7</w:t>
            </w:r>
          </w:p>
        </w:tc>
        <w:tc>
          <w:tcPr>
            <w:tcW w:w="1321" w:type="dxa"/>
            <w:shd w:val="clear" w:color="auto" w:fill="auto"/>
            <w:noWrap/>
          </w:tcPr>
          <w:p w14:paraId="56B213E3" w14:textId="30EE9CD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582</w:t>
            </w:r>
          </w:p>
        </w:tc>
      </w:tr>
      <w:tr w:rsidR="00746518" w:rsidRPr="00365427" w14:paraId="13BC331E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27E527C2" w14:textId="4114CE63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0DF2529D" w14:textId="63DD375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Jiren</w:t>
            </w:r>
          </w:p>
        </w:tc>
        <w:tc>
          <w:tcPr>
            <w:tcW w:w="822" w:type="dxa"/>
            <w:shd w:val="clear" w:color="auto" w:fill="auto"/>
            <w:noWrap/>
          </w:tcPr>
          <w:p w14:paraId="1D33099B" w14:textId="0488F9A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</w:tcPr>
          <w:p w14:paraId="4A0447C4" w14:textId="03F0A55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3.3</w:t>
            </w:r>
          </w:p>
        </w:tc>
        <w:tc>
          <w:tcPr>
            <w:tcW w:w="1317" w:type="dxa"/>
            <w:shd w:val="clear" w:color="auto" w:fill="auto"/>
            <w:noWrap/>
          </w:tcPr>
          <w:p w14:paraId="2141F67B" w14:textId="44880381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21</w:t>
            </w:r>
          </w:p>
        </w:tc>
        <w:tc>
          <w:tcPr>
            <w:tcW w:w="242" w:type="dxa"/>
          </w:tcPr>
          <w:p w14:paraId="409DD186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A99A313" w14:textId="4A2F8C3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43.3</w:t>
            </w:r>
          </w:p>
        </w:tc>
        <w:tc>
          <w:tcPr>
            <w:tcW w:w="1321" w:type="dxa"/>
            <w:shd w:val="clear" w:color="auto" w:fill="auto"/>
            <w:noWrap/>
          </w:tcPr>
          <w:p w14:paraId="7311FA4C" w14:textId="6D393AAF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418</w:t>
            </w:r>
          </w:p>
        </w:tc>
      </w:tr>
      <w:tr w:rsidR="00746518" w:rsidRPr="00365427" w14:paraId="35288698" w14:textId="77777777" w:rsidTr="00DD6F3A">
        <w:trPr>
          <w:trHeight w:val="280"/>
        </w:trPr>
        <w:tc>
          <w:tcPr>
            <w:tcW w:w="441" w:type="dxa"/>
            <w:shd w:val="clear" w:color="auto" w:fill="auto"/>
            <w:noWrap/>
          </w:tcPr>
          <w:p w14:paraId="3601C2F7" w14:textId="563E8B59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</w:tcPr>
          <w:p w14:paraId="62CB4391" w14:textId="38A0E052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Mentina</w:t>
            </w:r>
          </w:p>
        </w:tc>
        <w:tc>
          <w:tcPr>
            <w:tcW w:w="822" w:type="dxa"/>
            <w:shd w:val="clear" w:color="auto" w:fill="auto"/>
            <w:noWrap/>
          </w:tcPr>
          <w:p w14:paraId="7CA158FD" w14:textId="15DE1F69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418" w:type="dxa"/>
            <w:shd w:val="clear" w:color="auto" w:fill="auto"/>
            <w:noWrap/>
          </w:tcPr>
          <w:p w14:paraId="54DFEB41" w14:textId="412673E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7.5</w:t>
            </w:r>
          </w:p>
        </w:tc>
        <w:tc>
          <w:tcPr>
            <w:tcW w:w="1317" w:type="dxa"/>
            <w:shd w:val="clear" w:color="auto" w:fill="auto"/>
            <w:noWrap/>
          </w:tcPr>
          <w:p w14:paraId="2D50F481" w14:textId="1D72F3C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49</w:t>
            </w:r>
          </w:p>
        </w:tc>
        <w:tc>
          <w:tcPr>
            <w:tcW w:w="242" w:type="dxa"/>
          </w:tcPr>
          <w:p w14:paraId="053A2AAB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5C0D52E" w14:textId="6DE6320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75.0</w:t>
            </w:r>
          </w:p>
        </w:tc>
        <w:tc>
          <w:tcPr>
            <w:tcW w:w="1321" w:type="dxa"/>
            <w:shd w:val="clear" w:color="auto" w:fill="auto"/>
            <w:noWrap/>
          </w:tcPr>
          <w:p w14:paraId="21BEF0CC" w14:textId="7D1F401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1.063</w:t>
            </w:r>
          </w:p>
        </w:tc>
      </w:tr>
      <w:tr w:rsidR="00746518" w:rsidRPr="00365427" w14:paraId="12717242" w14:textId="77777777" w:rsidTr="00DD6F3A">
        <w:trPr>
          <w:trHeight w:val="280"/>
        </w:trPr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C04FCE" w14:textId="3874B7F0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39AB221F" w14:textId="0ECA69DB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Seto Semaro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C282D3" w14:textId="0567CB4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21D58E" w14:textId="4A8D16A8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3.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0AA0EC" w14:textId="1F109C0F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013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09EC6D4E" w14:textId="77777777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CC4CA1" w14:textId="565A05A3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69.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A4C6F4" w14:textId="6D9A25F4" w:rsidR="00746518" w:rsidRPr="00365427" w:rsidRDefault="00746518" w:rsidP="00746518">
            <w:pPr>
              <w:spacing w:line="240" w:lineRule="auto"/>
              <w:contextualSpacing/>
              <w:jc w:val="left"/>
              <w:rPr>
                <w:rFonts w:eastAsia="Times New Roman"/>
                <w:color w:val="000000"/>
                <w:lang w:val="nl-NL"/>
              </w:rPr>
            </w:pPr>
            <w:r w:rsidRPr="00365427">
              <w:rPr>
                <w:rFonts w:eastAsia="Times New Roman"/>
                <w:color w:val="000000"/>
                <w:lang w:val="nl-NL"/>
              </w:rPr>
              <w:t>0.801</w:t>
            </w:r>
          </w:p>
        </w:tc>
      </w:tr>
      <w:tr w:rsidR="00526DD6" w:rsidRPr="00365427" w14:paraId="2DD81149" w14:textId="77777777" w:rsidTr="00BE2DB6">
        <w:trPr>
          <w:trHeight w:val="280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3199F1" w14:textId="57E21D90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37EB5817" w14:textId="297DBDAB" w:rsidR="00526DD6" w:rsidRPr="00365427" w:rsidRDefault="00526DD6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Total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9F4445" w14:textId="62A7C12F" w:rsidR="00526DD6" w:rsidRPr="00365427" w:rsidRDefault="00693915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1</w:t>
            </w:r>
            <w:r w:rsidR="00CA5F33" w:rsidRPr="00365427">
              <w:rPr>
                <w:rFonts w:eastAsia="Times New Roman"/>
                <w:b/>
                <w:color w:val="000000"/>
                <w:lang w:val="nl-NL"/>
              </w:rPr>
              <w:t>,</w:t>
            </w:r>
            <w:r w:rsidRPr="00365427">
              <w:rPr>
                <w:rFonts w:eastAsia="Times New Roman"/>
                <w:b/>
                <w:color w:val="000000"/>
                <w:lang w:val="nl-NL"/>
              </w:rPr>
              <w:t>2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0AE3B5" w14:textId="3D92DAAC" w:rsidR="00526DD6" w:rsidRPr="00365427" w:rsidRDefault="00693915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5.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CE6C05" w14:textId="67BC4149" w:rsidR="00526DD6" w:rsidRPr="00365427" w:rsidRDefault="00693915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0.020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1912F0C8" w14:textId="77777777" w:rsidR="00526DD6" w:rsidRPr="00365427" w:rsidRDefault="00526DD6" w:rsidP="00BE2DB6">
            <w:pPr>
              <w:spacing w:line="240" w:lineRule="auto"/>
              <w:contextualSpacing/>
              <w:jc w:val="left"/>
              <w:rPr>
                <w:rFonts w:eastAsia="Times New Roman"/>
                <w:b/>
                <w:color w:val="000000"/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ABF0E4" w14:textId="793D7549" w:rsidR="00526DD6" w:rsidRPr="00365427" w:rsidRDefault="00693915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66.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451234" w14:textId="2916982C" w:rsidR="00526DD6" w:rsidRPr="00365427" w:rsidRDefault="00693915" w:rsidP="00BE2DB6">
            <w:pPr>
              <w:keepNext/>
              <w:keepLines/>
              <w:spacing w:line="240" w:lineRule="auto"/>
              <w:contextualSpacing/>
              <w:jc w:val="left"/>
              <w:outlineLvl w:val="8"/>
              <w:rPr>
                <w:rFonts w:eastAsia="Times New Roman"/>
                <w:b/>
                <w:color w:val="000000"/>
                <w:lang w:val="nl-NL"/>
              </w:rPr>
            </w:pPr>
            <w:r w:rsidRPr="00365427">
              <w:rPr>
                <w:rFonts w:eastAsia="Times New Roman"/>
                <w:b/>
                <w:color w:val="000000"/>
                <w:lang w:val="nl-NL"/>
              </w:rPr>
              <w:t>0.854</w:t>
            </w:r>
          </w:p>
        </w:tc>
      </w:tr>
    </w:tbl>
    <w:p w14:paraId="1AAA5E99" w14:textId="77777777" w:rsidR="00F92DD5" w:rsidRPr="00365427" w:rsidRDefault="00F92DD5"/>
    <w:p w14:paraId="1D0CF9B9" w14:textId="77777777" w:rsidR="00F92DD5" w:rsidRPr="00365427" w:rsidRDefault="00F92DD5"/>
    <w:p w14:paraId="23D6AC36" w14:textId="3019F302" w:rsidR="00526DD6" w:rsidRPr="00365427" w:rsidRDefault="00526DD6"/>
    <w:sectPr w:rsidR="00526DD6" w:rsidRPr="00365427" w:rsidSect="00967F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0ssrwx7a9srce2d2npzfr6p59t0rx9fxta&quot;&gt;Ascarishb&lt;record-ids&gt;&lt;item&gt;3837&lt;/item&gt;&lt;/record-ids&gt;&lt;/item&gt;&lt;/Libraries&gt;"/>
  </w:docVars>
  <w:rsids>
    <w:rsidRoot w:val="0025538D"/>
    <w:rsid w:val="0002741D"/>
    <w:rsid w:val="000334EC"/>
    <w:rsid w:val="000772AA"/>
    <w:rsid w:val="000812F6"/>
    <w:rsid w:val="00090F82"/>
    <w:rsid w:val="000A08F4"/>
    <w:rsid w:val="000C0CBF"/>
    <w:rsid w:val="001E3E90"/>
    <w:rsid w:val="001F4C83"/>
    <w:rsid w:val="001F57FC"/>
    <w:rsid w:val="002006E2"/>
    <w:rsid w:val="0025538D"/>
    <w:rsid w:val="0025768A"/>
    <w:rsid w:val="00300C34"/>
    <w:rsid w:val="0033775D"/>
    <w:rsid w:val="00365427"/>
    <w:rsid w:val="003B1F86"/>
    <w:rsid w:val="00414471"/>
    <w:rsid w:val="004859AC"/>
    <w:rsid w:val="00526DD6"/>
    <w:rsid w:val="00625016"/>
    <w:rsid w:val="00640EDE"/>
    <w:rsid w:val="00647EA5"/>
    <w:rsid w:val="00693915"/>
    <w:rsid w:val="006F63D9"/>
    <w:rsid w:val="00746518"/>
    <w:rsid w:val="00794529"/>
    <w:rsid w:val="00825999"/>
    <w:rsid w:val="00865D99"/>
    <w:rsid w:val="00877B66"/>
    <w:rsid w:val="008B5B3B"/>
    <w:rsid w:val="008C437C"/>
    <w:rsid w:val="008C5AEB"/>
    <w:rsid w:val="00912105"/>
    <w:rsid w:val="00937CBF"/>
    <w:rsid w:val="00967FA5"/>
    <w:rsid w:val="009C4829"/>
    <w:rsid w:val="009D304D"/>
    <w:rsid w:val="009F368A"/>
    <w:rsid w:val="00A50449"/>
    <w:rsid w:val="00AD056D"/>
    <w:rsid w:val="00AD4EE5"/>
    <w:rsid w:val="00B30DE1"/>
    <w:rsid w:val="00B60FB7"/>
    <w:rsid w:val="00B766D4"/>
    <w:rsid w:val="00BD04DD"/>
    <w:rsid w:val="00BE2DB6"/>
    <w:rsid w:val="00BF59C8"/>
    <w:rsid w:val="00CA5F33"/>
    <w:rsid w:val="00CF0433"/>
    <w:rsid w:val="00CF5DC8"/>
    <w:rsid w:val="00D20CF8"/>
    <w:rsid w:val="00D966EF"/>
    <w:rsid w:val="00DD6F3A"/>
    <w:rsid w:val="00DE12C7"/>
    <w:rsid w:val="00E23163"/>
    <w:rsid w:val="00E92AEC"/>
    <w:rsid w:val="00EA0E4E"/>
    <w:rsid w:val="00F23D7A"/>
    <w:rsid w:val="00F9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B16EE1D"/>
  <w14:defaultImageDpi w14:val="32767"/>
  <w15:docId w15:val="{27F340E0-6067-1245-8572-1EE9CE3E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38D"/>
    <w:pPr>
      <w:spacing w:line="480" w:lineRule="auto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5538D"/>
    <w:rPr>
      <w:rFonts w:ascii="Times New Roman" w:eastAsiaTheme="minorEastAsia" w:hAnsi="Times New Roman" w:cs="Times New Roman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04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4D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3775D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92DD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DD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92DD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92DD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Vlaminck</dc:creator>
  <cp:keywords/>
  <dc:description/>
  <cp:lastModifiedBy>Johnny Vlaminck</cp:lastModifiedBy>
  <cp:revision>3</cp:revision>
  <dcterms:created xsi:type="dcterms:W3CDTF">2019-11-26T12:17:00Z</dcterms:created>
  <dcterms:modified xsi:type="dcterms:W3CDTF">2019-11-26T12:17:00Z</dcterms:modified>
</cp:coreProperties>
</file>